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Sequences used to construct neighbor joining tree and mismatch distributions and to compute genetic diversities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3084"/>
        <w:gridCol w:w="2537"/>
        <w:gridCol w:w="3983"/>
        <w:gridCol w:w="3065"/>
      </w:tblGrid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ession</w:t>
            </w:r>
          </w:p>
        </w:tc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plogroup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alysis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References 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Y091490 </w:t>
            </w:r>
          </w:p>
        </w:tc>
        <w:tc>
          <w:tcPr>
            <w:tcW w:w="3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vignei</w:t>
            </w:r>
          </w:p>
        </w:tc>
        <w:tc>
          <w:tcPr>
            <w:tcW w:w="2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group</w:t>
            </w:r>
          </w:p>
        </w:tc>
        <w:tc>
          <w:tcPr>
            <w:tcW w:w="3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Y09149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vignei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group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F24234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mmo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group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F24234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mmo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group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l1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r35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k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k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k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7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k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k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D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k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D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w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j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1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2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4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4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3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1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4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2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D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4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4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5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KK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2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3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6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4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GOK_4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7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3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3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4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5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5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5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DAG_5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9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1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1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2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0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4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IVE_5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1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1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3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2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3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4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4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R_4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3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1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2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4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4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5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5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G_5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5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2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3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3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6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CIC_3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7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3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SAK_4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1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19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3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0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D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NOR_4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1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3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4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4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4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EM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2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1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4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4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IV_5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3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1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4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2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3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5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RK_4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C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6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7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1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3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peX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9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7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9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9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29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29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gmelinii anatolica OGA_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A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F67702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RY_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J tree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musimon h1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xy calculat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musimon h2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xy calculat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Y09148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Ovis musimon 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xy calculat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Y09148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Ovis musimon 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xy calculat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200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F03957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Ovis musimon 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B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xy calculat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endleder et al., 199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aw2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HPG E 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2+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23618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j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2+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Y8293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HSK018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2+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uo et al., 200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Y82940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MG024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2+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uo et al., 200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Q09746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KAR1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04276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R0005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oban et al., Unpublished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04276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R0006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oban et al., Unpublished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04278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R003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3)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oban et al., Unpublished</w:t>
            </w:r>
          </w:p>
        </w:tc>
      </w:tr>
      <w:tr>
        <w:trPr>
          <w:trHeight w:val="300" w:hRule="atLeast"/>
        </w:trPr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M042838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vis aries TR0083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PG E</w:t>
            </w:r>
          </w:p>
        </w:tc>
        <w:tc>
          <w:tcPr>
            <w:tcW w:w="3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ismatch distribution (E3)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oban et al., Unpublished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2:47:00Z</dcterms:created>
  <dc:creator>Sevgin</dc:creator>
  <dc:description/>
  <cp:keywords/>
  <dc:language>en-US</dc:language>
  <cp:lastModifiedBy>Sevgin DEMIRCI</cp:lastModifiedBy>
  <dcterms:modified xsi:type="dcterms:W3CDTF">2013-10-31T12:05:00Z</dcterms:modified>
  <cp:revision>6</cp:revision>
  <dc:subject/>
  <dc:title/>
</cp:coreProperties>
</file>